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BE89F2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redictor Variable Definitions and Processing Standards</w:t>
      </w:r>
      <w:bookmarkStart w:id="0" w:name="_GoBack"/>
      <w:bookmarkEnd w:id="0"/>
    </w:p>
    <w:tbl>
      <w:tblPr>
        <w:tblW w:w="52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330"/>
        <w:gridCol w:w="1064"/>
        <w:gridCol w:w="2638"/>
        <w:gridCol w:w="1323"/>
        <w:gridCol w:w="1223"/>
      </w:tblGrid>
      <w:tr w14:paraId="591FF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FA1E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riable Category</w:t>
            </w:r>
          </w:p>
        </w:tc>
        <w:tc>
          <w:tcPr>
            <w:tcW w:w="7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FE11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riable Name</w:t>
            </w:r>
          </w:p>
        </w:tc>
        <w:tc>
          <w:tcPr>
            <w:tcW w:w="58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43A3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riable Type</w:t>
            </w:r>
          </w:p>
        </w:tc>
        <w:tc>
          <w:tcPr>
            <w:tcW w:w="14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064B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it/Definition</w:t>
            </w:r>
          </w:p>
        </w:tc>
        <w:tc>
          <w:tcPr>
            <w:tcW w:w="7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162F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ssing Rate</w:t>
            </w:r>
          </w:p>
        </w:tc>
        <w:tc>
          <w:tcPr>
            <w:tcW w:w="6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1414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ndling Method</w:t>
            </w:r>
          </w:p>
        </w:tc>
      </w:tr>
      <w:tr w14:paraId="4FB6A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0FB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mographic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9FC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5C1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651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ar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F6D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1% (Mandatory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F23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wise Deletion</w:t>
            </w:r>
          </w:p>
        </w:tc>
      </w:tr>
      <w:tr w14:paraId="51750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174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mographic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E00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63B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77E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g/m²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D0F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1% (Mandatory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48D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wise Deletion</w:t>
            </w:r>
          </w:p>
        </w:tc>
      </w:tr>
      <w:tr w14:paraId="17D86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B66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atom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36A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-SN Distanc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25B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40E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m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A2A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0%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071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wise Deletion</w:t>
            </w:r>
          </w:p>
        </w:tc>
      </w:tr>
      <w:tr w14:paraId="343E6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1BB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205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ateralit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039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egorical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968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ilateral=0, Bilateral=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69C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1% (Mandatory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037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wise Deletion</w:t>
            </w:r>
          </w:p>
        </w:tc>
      </w:tr>
      <w:tr w14:paraId="11008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8AE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0B6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lap Typ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D3B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egorical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032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P=Superomedial, IP=Inferior, SP=Superior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ECC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1% (Mandatory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117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wise Deletion</w:t>
            </w:r>
          </w:p>
        </w:tc>
      </w:tr>
      <w:tr w14:paraId="3CBCD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FC1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980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section Weight ≥650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B41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inary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CFF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=1, No=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3AB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1% (Mandatory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61D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wise Deletion</w:t>
            </w:r>
          </w:p>
        </w:tc>
      </w:tr>
      <w:tr w14:paraId="6195E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F4B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869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peration Tim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577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99C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nute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5B0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0%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48E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wise Deletion</w:t>
            </w:r>
          </w:p>
        </w:tc>
      </w:tr>
      <w:tr w14:paraId="7F366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6A5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2C6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stop Hospital Sta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B40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FAD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y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00E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0%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9DF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wise Deletion</w:t>
            </w:r>
          </w:p>
        </w:tc>
      </w:tr>
      <w:tr w14:paraId="32777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9F5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orbidit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08B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diovascular Diseas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DD8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inary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F9C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esent=1, Absent=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AC9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1% (Mandatory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7DA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wise Deletion</w:t>
            </w:r>
          </w:p>
        </w:tc>
      </w:tr>
      <w:tr w14:paraId="78B80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56B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orbidit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D4A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3A5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inary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C76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esent=1, Absent=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9A8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1% (Mandatory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238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wise Deletion</w:t>
            </w:r>
          </w:p>
        </w:tc>
      </w:tr>
      <w:tr w14:paraId="39B6C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AAF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orbidit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43A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oking Histor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BD7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inary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F4C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esent=1, Absent=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E8D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1% (Mandatory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961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wise Deletion</w:t>
            </w:r>
          </w:p>
        </w:tc>
      </w:tr>
      <w:tr w14:paraId="2D300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3A5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eop Scor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79A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eop BRSQ Scor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EB6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58F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ints (Range:0-10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479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0%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4F8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wise Deletion</w:t>
            </w:r>
          </w:p>
        </w:tc>
      </w:tr>
      <w:tr w14:paraId="3D481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A89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81D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stop Complication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AA3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inary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763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matoma/Infection/Dehiscence present=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06E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% (Mandatory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4EF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t applicable (Complete)</w:t>
            </w:r>
          </w:p>
        </w:tc>
      </w:tr>
      <w:tr w14:paraId="7BAB0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8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3E3B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30C8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stop BRQS Score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68E4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14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45E0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ints (12±1 months postop)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D00C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% (Mandatory)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6F9A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t applicable (Complete)</w:t>
            </w:r>
          </w:p>
        </w:tc>
      </w:tr>
    </w:tbl>
    <w:p w14:paraId="220C767C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小标宋简体">
    <w:panose1 w:val="0201060103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9F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11:55:17Z</dcterms:created>
  <dc:creator>gccai</dc:creator>
  <cp:lastModifiedBy>admin</cp:lastModifiedBy>
  <dcterms:modified xsi:type="dcterms:W3CDTF">2025-08-13T11:5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jk0ZmYxOTdlMTQwYWI0YTNhYjljNTc1YmFlN2Y5NzEiLCJ1c2VySWQiOiI2Nzk4MTA0MjIifQ==</vt:lpwstr>
  </property>
  <property fmtid="{D5CDD505-2E9C-101B-9397-08002B2CF9AE}" pid="4" name="ICV">
    <vt:lpwstr>6CCDF466A5D941DE96A340270A912F74_12</vt:lpwstr>
  </property>
</Properties>
</file>